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4-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51844CD9" w:rsidR="004520D8" w:rsidRPr="005328FA" w:rsidRDefault="0084381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Theme="minorEastAsia" w:hAnsiTheme="minorEastAsia" w:cs="Arial" w:hint="eastAsia"/>
                <w:lang w:eastAsia="zh-TW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5B850E73" w:rsidR="004520D8" w:rsidRPr="005328FA" w:rsidRDefault="0084381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Theme="minorEastAsia" w:hAnsiTheme="minorEastAsia" w:cs="Arial" w:hint="eastAsia"/>
                <w:lang w:eastAsia="zh-TW"/>
              </w:rPr>
              <w:t>2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1A884804" w:rsidR="004520D8" w:rsidRPr="005328FA" w:rsidRDefault="0084381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Theme="minorEastAsia" w:hAnsiTheme="minorEastAsia" w:cs="Arial" w:hint="eastAsia"/>
                <w:lang w:eastAsia="zh-TW"/>
              </w:rPr>
              <w:t>2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793F8D0D" w:rsidR="004520D8" w:rsidRPr="005328FA" w:rsidRDefault="0084381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Theme="minorEastAsia" w:hAnsiTheme="minorEastAsia" w:cs="Arial" w:hint="eastAsia"/>
                <w:lang w:eastAsia="zh-TW"/>
              </w:rPr>
              <w:t>2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1613367E" w:rsidR="004520D8" w:rsidRPr="005328FA" w:rsidRDefault="0084381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Theme="minorEastAsia" w:hAnsiTheme="minorEastAsia" w:cs="Arial" w:hint="eastAsia"/>
                <w:lang w:eastAsia="zh-TW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0DB5E2E8" w:rsidR="004520D8" w:rsidRPr="005328FA" w:rsidRDefault="0084381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Theme="minorEastAsia" w:hAnsiTheme="minorEastAsia" w:cs="Arial" w:hint="eastAsia"/>
                <w:lang w:eastAsia="zh-TW"/>
              </w:rPr>
              <w:t>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15CE9F66" w:rsidR="004520D8" w:rsidRPr="005328FA" w:rsidRDefault="0084381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Theme="minorEastAsia" w:hAnsiTheme="minorEastAsia" w:cs="Arial" w:hint="eastAsia"/>
                <w:lang w:eastAsia="zh-TW"/>
              </w:rPr>
              <w:t>4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040CAC89" w:rsidR="004520D8" w:rsidRPr="005328FA" w:rsidRDefault="004C2D1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Theme="minorEastAsia" w:hAnsiTheme="minorEastAsia" w:cs="Arial" w:hint="eastAsia"/>
                <w:lang w:eastAsia="zh-TW"/>
              </w:rPr>
              <w:t>4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7E02A3DB" w:rsidR="004520D8" w:rsidRPr="005328FA" w:rsidRDefault="004C2D1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Theme="minorEastAsia" w:hAnsiTheme="minorEastAsia" w:cs="Arial" w:hint="eastAsia"/>
                <w:lang w:eastAsia="zh-TW"/>
              </w:rPr>
              <w:t>4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465509E3" w:rsidR="004520D8" w:rsidRPr="005328FA" w:rsidRDefault="003D07D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Theme="minorEastAsia" w:hAnsiTheme="minorEastAsia" w:cs="Arial" w:hint="eastAsia"/>
                <w:lang w:eastAsia="zh-TW"/>
              </w:rPr>
              <w:t>4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0F6D463C" w:rsidR="004520D8" w:rsidRPr="005328FA" w:rsidRDefault="003D07D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Theme="minorEastAsia" w:hAnsiTheme="minorEastAsia" w:cs="Arial" w:hint="eastAsia"/>
                <w:lang w:eastAsia="zh-TW"/>
              </w:rPr>
              <w:t>4-5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6E2C29D6" w:rsidR="004520D8" w:rsidRPr="005328FA" w:rsidRDefault="003D07D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Theme="minorEastAsia" w:hAnsiTheme="minorEastAsia" w:cs="Arial" w:hint="eastAsia"/>
                <w:lang w:eastAsia="zh-TW"/>
              </w:rPr>
              <w:t>5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2F4DDFDE" w:rsidR="004520D8" w:rsidRPr="005328FA" w:rsidRDefault="003D07D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Theme="minorEastAsia" w:hAnsiTheme="minorEastAsia" w:cs="Arial" w:hint="eastAsia"/>
                <w:lang w:eastAsia="zh-TW"/>
              </w:rPr>
              <w:t>5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59921B7E" w:rsidR="004520D8" w:rsidRPr="005328FA" w:rsidRDefault="003D07D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Theme="minorEastAsia" w:hAnsiTheme="minorEastAsia" w:cs="Arial" w:hint="eastAsia"/>
                <w:lang w:eastAsia="zh-TW"/>
              </w:rPr>
              <w:t>5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39A35C15" w:rsidR="004520D8" w:rsidRPr="005328FA" w:rsidRDefault="003D07D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Theme="minorEastAsia" w:hAnsiTheme="minorEastAsia" w:cs="Arial" w:hint="eastAsia"/>
                <w:lang w:eastAsia="zh-TW"/>
              </w:rPr>
              <w:t>5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2DC95283" w:rsidR="004520D8" w:rsidRPr="005328FA" w:rsidRDefault="003D07D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Theme="minorEastAsia" w:hAnsiTheme="minorEastAsia" w:cs="Arial" w:hint="eastAsia"/>
                <w:lang w:eastAsia="zh-TW"/>
              </w:rPr>
              <w:t>5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1F6F3B3E" w:rsidR="004520D8" w:rsidRPr="005328FA" w:rsidRDefault="003D07D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Theme="minorEastAsia" w:hAnsiTheme="minorEastAsia" w:cs="Arial" w:hint="eastAsia"/>
                <w:lang w:eastAsia="zh-TW"/>
              </w:rPr>
              <w:t>5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3C9C6C2F" w:rsidR="004520D8" w:rsidRPr="005328FA" w:rsidRDefault="003D07D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Theme="minorEastAsia" w:hAnsiTheme="minorEastAsia" w:cs="Arial" w:hint="eastAsia"/>
                <w:lang w:eastAsia="zh-TW"/>
              </w:rPr>
              <w:t>4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73139095" w:rsidR="004520D8" w:rsidRPr="005328FA" w:rsidRDefault="0033625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Theme="minorEastAsia" w:hAnsiTheme="minorEastAsia" w:cs="Arial" w:hint="eastAsia"/>
                <w:lang w:eastAsia="zh-TW"/>
              </w:rPr>
              <w:t>N/A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2E1E68BE" w:rsidR="004520D8" w:rsidRPr="005328FA" w:rsidRDefault="005A08A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Theme="minorEastAsia" w:hAnsiTheme="minorEastAsia" w:cs="Arial" w:hint="eastAsia"/>
                <w:lang w:eastAsia="zh-TW"/>
              </w:rPr>
              <w:t>N/A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5FA50B0D" w:rsidR="004520D8" w:rsidRPr="005328FA" w:rsidRDefault="005A08A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Theme="minorEastAsia" w:hAnsiTheme="minorEastAsia" w:cs="Arial" w:hint="eastAsia"/>
                <w:lang w:eastAsia="zh-TW"/>
              </w:rPr>
              <w:t>N/A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3AD6394A" w:rsidR="004520D8" w:rsidRPr="005328FA" w:rsidRDefault="005A08A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Theme="minorEastAsia" w:hAnsiTheme="minorEastAsia" w:cs="Arial" w:hint="eastAsia"/>
                <w:lang w:eastAsia="zh-TW"/>
              </w:rPr>
              <w:t>N/A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6EC0BA2F" w:rsidR="004520D8" w:rsidRPr="005328FA" w:rsidRDefault="005A08A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Theme="minorEastAsia" w:hAnsiTheme="minorEastAsia" w:cs="Arial" w:hint="eastAsia"/>
                <w:lang w:eastAsia="zh-TW"/>
              </w:rPr>
              <w:t>4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7037B316" w:rsidR="004520D8" w:rsidRPr="005328FA" w:rsidRDefault="005A08A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Theme="minorEastAsia" w:hAnsiTheme="minorEastAsia" w:cs="Arial" w:hint="eastAsia"/>
                <w:lang w:eastAsia="zh-TW"/>
              </w:rPr>
              <w:t>4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2F20A901" w:rsidR="004520D8" w:rsidRPr="005328FA" w:rsidRDefault="005A08A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Theme="minorEastAsia" w:hAnsiTheme="minorEastAsia" w:cs="Arial" w:hint="eastAsia"/>
                <w:lang w:eastAsia="zh-TW"/>
              </w:rPr>
              <w:t>5-6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7CEE2EA9" w:rsidR="004520D8" w:rsidRPr="005328FA" w:rsidRDefault="005A08A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Theme="minorEastAsia" w:hAnsiTheme="minorEastAsia" w:cs="Arial" w:hint="eastAsia"/>
                <w:lang w:eastAsia="zh-TW"/>
              </w:rPr>
              <w:t>6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229E25E1" w:rsidR="004520D8" w:rsidRPr="005328FA" w:rsidRDefault="005A08A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Theme="minorEastAsia" w:hAnsiTheme="minorEastAsia" w:cs="Arial" w:hint="eastAsia"/>
                <w:lang w:eastAsia="zh-TW"/>
              </w:rPr>
              <w:t>6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64642593" w:rsidR="004520D8" w:rsidRPr="005328FA" w:rsidRDefault="00E26D4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Theme="minorEastAsia" w:hAnsiTheme="minorEastAsia" w:cs="Arial" w:hint="eastAsia"/>
                <w:lang w:eastAsia="zh-TW"/>
              </w:rPr>
              <w:t>6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743C530C" w:rsidR="004520D8" w:rsidRPr="005328FA" w:rsidRDefault="00E26D4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Theme="minorEastAsia" w:hAnsiTheme="minorEastAsia" w:cs="Arial" w:hint="eastAsia"/>
                <w:lang w:eastAsia="zh-TW"/>
              </w:rPr>
              <w:t>7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41F436CC" w:rsidR="004520D8" w:rsidRPr="005328FA" w:rsidRDefault="00E26D4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Theme="minorEastAsia" w:hAnsiTheme="minorEastAsia" w:cs="Arial" w:hint="eastAsia"/>
                <w:lang w:eastAsia="zh-TW"/>
              </w:rPr>
              <w:t>7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500DF4BE" w:rsidR="004520D8" w:rsidRPr="005328FA" w:rsidRDefault="00E26D4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Theme="minorEastAsia" w:hAnsiTheme="minorEastAsia" w:cs="Arial" w:hint="eastAsia"/>
                <w:lang w:eastAsia="zh-TW"/>
              </w:rPr>
              <w:lastRenderedPageBreak/>
              <w:t>7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4273033A" w:rsidR="004520D8" w:rsidRPr="005328FA" w:rsidRDefault="00E26D4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Theme="minorEastAsia" w:hAnsiTheme="minorEastAsia" w:cs="Arial" w:hint="eastAsia"/>
                <w:lang w:eastAsia="zh-TW"/>
              </w:rPr>
              <w:t>7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514F989E" w:rsidR="004520D8" w:rsidRPr="005328FA" w:rsidRDefault="00E26D4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Theme="minorEastAsia" w:hAnsiTheme="minorEastAsia" w:cs="Arial" w:hint="eastAsia"/>
                <w:lang w:eastAsia="zh-TW"/>
              </w:rPr>
              <w:t>7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3117F734" w:rsidR="004520D8" w:rsidRPr="005328FA" w:rsidRDefault="00E26D4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Theme="minorEastAsia" w:hAnsiTheme="minorEastAsia" w:cs="Arial" w:hint="eastAsia"/>
                <w:lang w:eastAsia="zh-TW"/>
              </w:rPr>
              <w:t>7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3ACBD875" w:rsidR="004520D8" w:rsidRPr="005328FA" w:rsidRDefault="00E26D4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Theme="minorEastAsia" w:hAnsiTheme="minorEastAsia" w:cs="Arial" w:hint="eastAsia"/>
                <w:lang w:eastAsia="zh-TW"/>
              </w:rPr>
              <w:t>8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393BC7B0" w:rsidR="004520D8" w:rsidRPr="005328FA" w:rsidRDefault="00E26D4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Theme="minorEastAsia" w:hAnsiTheme="minorEastAsia" w:cs="Arial" w:hint="eastAsia"/>
                <w:lang w:eastAsia="zh-TW"/>
              </w:rPr>
              <w:t>9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4B25D21C" w:rsidR="004520D8" w:rsidRPr="005328FA" w:rsidRDefault="00E26D4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Theme="minorEastAsia" w:hAnsiTheme="minorEastAsia" w:cs="Arial" w:hint="eastAsia"/>
                <w:lang w:eastAsia="zh-TW"/>
              </w:rPr>
              <w:t>N/A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11BFCE67" w:rsidR="004520D8" w:rsidRPr="005328FA" w:rsidRDefault="00E26D4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Theme="minorEastAsia" w:hAnsiTheme="minorEastAsia" w:cs="Arial" w:hint="eastAsia"/>
                <w:lang w:eastAsia="zh-TW"/>
              </w:rPr>
              <w:t>10</w:t>
            </w:r>
            <w:bookmarkStart w:id="0" w:name="_GoBack"/>
            <w:bookmarkEnd w:id="0"/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33625E"/>
    <w:rsid w:val="00377DF2"/>
    <w:rsid w:val="003C7173"/>
    <w:rsid w:val="003D07DE"/>
    <w:rsid w:val="004520D8"/>
    <w:rsid w:val="004A1EDE"/>
    <w:rsid w:val="004C2D19"/>
    <w:rsid w:val="005A08A4"/>
    <w:rsid w:val="00765673"/>
    <w:rsid w:val="0083738C"/>
    <w:rsid w:val="0084381C"/>
    <w:rsid w:val="008E7419"/>
    <w:rsid w:val="009F2E96"/>
    <w:rsid w:val="00B8648A"/>
    <w:rsid w:val="00D31282"/>
    <w:rsid w:val="00E26D4B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520D8"/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yle1">
    <w:name w:val="Style1"/>
    <w:basedOn w:val="1"/>
    <w:next w:val="a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10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10">
    <w:name w:val="標題 1 字元"/>
    <w:basedOn w:val="a0"/>
    <w:link w:val="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2"/>
    <w:next w:val="a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20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20">
    <w:name w:val="標題 2 字元"/>
    <w:basedOn w:val="a0"/>
    <w:link w:val="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3"/>
    <w:next w:val="a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30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30">
    <w:name w:val="標題 3 字元"/>
    <w:basedOn w:val="a0"/>
    <w:link w:val="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4"/>
    <w:next w:val="a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40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40">
    <w:name w:val="標題 4 字元"/>
    <w:basedOn w:val="a0"/>
    <w:link w:val="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a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a0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a3">
    <w:name w:val="List Paragraph"/>
    <w:basedOn w:val="a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4-2">
    <w:name w:val="Grid Table 4 Accent 2"/>
    <w:basedOn w:val="a1"/>
    <w:uiPriority w:val="49"/>
    <w:rsid w:val="004520D8"/>
    <w:rPr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4</Pages>
  <Words>1195</Words>
  <Characters>681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user</cp:lastModifiedBy>
  <cp:revision>8</cp:revision>
  <dcterms:created xsi:type="dcterms:W3CDTF">2019-11-21T08:22:00Z</dcterms:created>
  <dcterms:modified xsi:type="dcterms:W3CDTF">2020-11-12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